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6A596" w14:textId="77777777" w:rsidR="003C7B5A" w:rsidRPr="004073F3" w:rsidRDefault="003C7B5A" w:rsidP="003C7B5A">
      <w:pPr>
        <w:widowControl/>
        <w:spacing w:line="288" w:lineRule="auto"/>
        <w:jc w:val="left"/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  <w:r w:rsidRPr="004073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1. </w:t>
      </w:r>
      <w:proofErr w:type="spellStart"/>
      <w:r w:rsidRPr="004073F3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Prinmers</w:t>
      </w:r>
      <w:proofErr w:type="spellEnd"/>
      <w:r w:rsidRPr="004073F3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 information for CNV (copy number variation) valida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59"/>
        <w:gridCol w:w="5376"/>
        <w:gridCol w:w="1687"/>
      </w:tblGrid>
      <w:tr w:rsidR="003C7B5A" w:rsidRPr="00596964" w14:paraId="67612D56" w14:textId="77777777" w:rsidTr="009C7B1A">
        <w:trPr>
          <w:trHeight w:val="300"/>
        </w:trPr>
        <w:tc>
          <w:tcPr>
            <w:tcW w:w="8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B628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NV</w:t>
            </w:r>
          </w:p>
        </w:tc>
        <w:tc>
          <w:tcPr>
            <w:tcW w:w="31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50AD1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imer sequences</w:t>
            </w:r>
            <w:r w:rsidRPr="0059696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（</w:t>
            </w: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5`-3`</w:t>
            </w:r>
            <w:r w:rsidRPr="0059696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E0EF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roduct size</w:t>
            </w:r>
          </w:p>
        </w:tc>
      </w:tr>
      <w:tr w:rsidR="003C7B5A" w:rsidRPr="00596964" w14:paraId="6A238863" w14:textId="77777777" w:rsidTr="009C7B1A">
        <w:trPr>
          <w:trHeight w:val="276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360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V2620</w:t>
            </w: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7E3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GTCAGCTGCCAAAGAAGGAC</w:t>
            </w:r>
          </w:p>
        </w:tc>
        <w:tc>
          <w:tcPr>
            <w:tcW w:w="9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799C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</w:tr>
      <w:tr w:rsidR="003C7B5A" w:rsidRPr="00596964" w14:paraId="7B11395E" w14:textId="77777777" w:rsidTr="009C7B1A">
        <w:trPr>
          <w:trHeight w:val="276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42C08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289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CTAAAGCCCGCTGCAAATAG</w:t>
            </w:r>
          </w:p>
        </w:tc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40217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C7B5A" w:rsidRPr="00596964" w14:paraId="25F61ED7" w14:textId="77777777" w:rsidTr="009C7B1A">
        <w:trPr>
          <w:trHeight w:val="276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C5A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V3093</w:t>
            </w: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974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CCTTGTGGGACCTTGTCTGT</w:t>
            </w:r>
          </w:p>
        </w:tc>
        <w:tc>
          <w:tcPr>
            <w:tcW w:w="9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18B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</w:tr>
      <w:tr w:rsidR="003C7B5A" w:rsidRPr="00596964" w14:paraId="776BEBA8" w14:textId="77777777" w:rsidTr="009C7B1A">
        <w:trPr>
          <w:trHeight w:val="276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9E955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49C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CAGAGCCTTGCAAAACCTTC</w:t>
            </w:r>
          </w:p>
        </w:tc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13B47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C7B5A" w:rsidRPr="00596964" w14:paraId="39013E0E" w14:textId="77777777" w:rsidTr="009C7B1A">
        <w:trPr>
          <w:trHeight w:val="276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7635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V3524</w:t>
            </w: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919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ACACCGAAATAAAGCCATCG</w:t>
            </w:r>
          </w:p>
        </w:tc>
        <w:tc>
          <w:tcPr>
            <w:tcW w:w="9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380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</w:t>
            </w:r>
          </w:p>
        </w:tc>
      </w:tr>
      <w:tr w:rsidR="003C7B5A" w:rsidRPr="00596964" w14:paraId="32C30185" w14:textId="77777777" w:rsidTr="009C7B1A">
        <w:trPr>
          <w:trHeight w:val="276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661D8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959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AGCCCTCAACCAGGGTAACT</w:t>
            </w:r>
          </w:p>
        </w:tc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C11C9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C7B5A" w:rsidRPr="00596964" w14:paraId="6FE3A37E" w14:textId="77777777" w:rsidTr="009C7B1A">
        <w:trPr>
          <w:trHeight w:val="276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195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V3743</w:t>
            </w: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212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CAACGAAGAGTCTTGCACCA</w:t>
            </w:r>
          </w:p>
        </w:tc>
        <w:tc>
          <w:tcPr>
            <w:tcW w:w="9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A22B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</w:t>
            </w:r>
          </w:p>
        </w:tc>
      </w:tr>
      <w:tr w:rsidR="003C7B5A" w:rsidRPr="00596964" w14:paraId="079E9AE5" w14:textId="77777777" w:rsidTr="009C7B1A">
        <w:trPr>
          <w:trHeight w:val="276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41C20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BB2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CCCTTTCAGAGGGAAAGACC</w:t>
            </w:r>
          </w:p>
        </w:tc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2FA72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C7B5A" w:rsidRPr="00596964" w14:paraId="57A27ED6" w14:textId="77777777" w:rsidTr="009C7B1A">
        <w:trPr>
          <w:trHeight w:val="276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EE7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V5345</w:t>
            </w: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7DE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GCCAACCTGACGATTTTGAT</w:t>
            </w:r>
          </w:p>
        </w:tc>
        <w:tc>
          <w:tcPr>
            <w:tcW w:w="9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620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</w:t>
            </w:r>
          </w:p>
        </w:tc>
      </w:tr>
      <w:tr w:rsidR="003C7B5A" w:rsidRPr="00596964" w14:paraId="00BE8DD2" w14:textId="77777777" w:rsidTr="009C7B1A">
        <w:trPr>
          <w:trHeight w:val="276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8CA16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688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GCTCAGCCTTTTCTGACACC</w:t>
            </w:r>
          </w:p>
        </w:tc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F3E1B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C7B5A" w:rsidRPr="00596964" w14:paraId="0112D7AC" w14:textId="77777777" w:rsidTr="009C7B1A">
        <w:trPr>
          <w:trHeight w:val="276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560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V5369</w:t>
            </w: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3E5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CAAACTGCTCCAGGAAAAGC</w:t>
            </w:r>
          </w:p>
        </w:tc>
        <w:tc>
          <w:tcPr>
            <w:tcW w:w="9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EDC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</w:t>
            </w:r>
          </w:p>
        </w:tc>
      </w:tr>
      <w:tr w:rsidR="003C7B5A" w:rsidRPr="00596964" w14:paraId="6E7581DF" w14:textId="77777777" w:rsidTr="009C7B1A">
        <w:trPr>
          <w:trHeight w:val="276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A13F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EDDD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CCGGCTTCTTTCAGTTCTTG</w:t>
            </w:r>
          </w:p>
        </w:tc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1018D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C7B5A" w:rsidRPr="00596964" w14:paraId="72B7CDC0" w14:textId="77777777" w:rsidTr="009C7B1A">
        <w:trPr>
          <w:trHeight w:val="276"/>
        </w:trPr>
        <w:tc>
          <w:tcPr>
            <w:tcW w:w="8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276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V1332</w:t>
            </w: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306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GGTATGCGTGCCTCATTTTT</w:t>
            </w:r>
          </w:p>
        </w:tc>
        <w:tc>
          <w:tcPr>
            <w:tcW w:w="9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8ED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</w:t>
            </w:r>
          </w:p>
        </w:tc>
      </w:tr>
      <w:tr w:rsidR="003C7B5A" w:rsidRPr="00596964" w14:paraId="32E2CA89" w14:textId="77777777" w:rsidTr="009C7B1A">
        <w:trPr>
          <w:trHeight w:val="276"/>
        </w:trPr>
        <w:tc>
          <w:tcPr>
            <w:tcW w:w="8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D3930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926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AGAAGCAACAAAAGGGCTGA</w:t>
            </w:r>
          </w:p>
        </w:tc>
        <w:tc>
          <w:tcPr>
            <w:tcW w:w="9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9049D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C7B5A" w:rsidRPr="00596964" w14:paraId="687620A7" w14:textId="77777777" w:rsidTr="009C7B1A">
        <w:trPr>
          <w:trHeight w:val="276"/>
        </w:trPr>
        <w:tc>
          <w:tcPr>
            <w:tcW w:w="85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80B8E5" w14:textId="77777777" w:rsidR="003C7B5A" w:rsidRPr="00EA119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EA1194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Ldh</w:t>
            </w:r>
            <w:proofErr w:type="spellEnd"/>
            <w:r w:rsidRPr="00EA1194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-B</w:t>
            </w:r>
          </w:p>
        </w:tc>
        <w:tc>
          <w:tcPr>
            <w:tcW w:w="3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FBD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: TTAATGTGGCAGGCGTTTCT</w:t>
            </w:r>
          </w:p>
        </w:tc>
        <w:tc>
          <w:tcPr>
            <w:tcW w:w="99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6727F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</w:tr>
      <w:tr w:rsidR="003C7B5A" w:rsidRPr="00596964" w14:paraId="469FF373" w14:textId="77777777" w:rsidTr="009C7B1A">
        <w:trPr>
          <w:trHeight w:val="288"/>
        </w:trPr>
        <w:tc>
          <w:tcPr>
            <w:tcW w:w="85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CF8E4C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2B51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: AGGCACTTTCAACCACTTGC</w:t>
            </w:r>
          </w:p>
        </w:tc>
        <w:tc>
          <w:tcPr>
            <w:tcW w:w="9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3A88D4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9737E15" w14:textId="77777777" w:rsidR="008F7448" w:rsidRDefault="008F7448" w:rsidP="00F557C8">
      <w:pPr>
        <w:widowControl/>
        <w:spacing w:line="288" w:lineRule="auto"/>
        <w:jc w:val="left"/>
        <w:rPr>
          <w:rFonts w:hint="eastAsia"/>
        </w:rPr>
      </w:pPr>
      <w:bookmarkStart w:id="0" w:name="_GoBack"/>
      <w:bookmarkEnd w:id="0"/>
    </w:p>
    <w:sectPr w:rsidR="008F7448" w:rsidSect="00F55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DDD7E3" w14:textId="77777777" w:rsidR="00331316" w:rsidRDefault="00331316" w:rsidP="003C7B5A">
      <w:r>
        <w:separator/>
      </w:r>
    </w:p>
  </w:endnote>
  <w:endnote w:type="continuationSeparator" w:id="0">
    <w:p w14:paraId="2421D7DC" w14:textId="77777777" w:rsidR="00331316" w:rsidRDefault="00331316" w:rsidP="003C7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D41C37" w14:textId="77777777" w:rsidR="00331316" w:rsidRDefault="00331316" w:rsidP="003C7B5A">
      <w:r>
        <w:separator/>
      </w:r>
    </w:p>
  </w:footnote>
  <w:footnote w:type="continuationSeparator" w:id="0">
    <w:p w14:paraId="2CF5F63C" w14:textId="77777777" w:rsidR="00331316" w:rsidRDefault="00331316" w:rsidP="003C7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13"/>
    <w:rsid w:val="00141EF7"/>
    <w:rsid w:val="00331316"/>
    <w:rsid w:val="0036474A"/>
    <w:rsid w:val="00367E89"/>
    <w:rsid w:val="003C7B5A"/>
    <w:rsid w:val="005B366B"/>
    <w:rsid w:val="005D7104"/>
    <w:rsid w:val="008F7448"/>
    <w:rsid w:val="009E1186"/>
    <w:rsid w:val="00B86513"/>
    <w:rsid w:val="00D62EC9"/>
    <w:rsid w:val="00DB7E2A"/>
    <w:rsid w:val="00F5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431ED"/>
  <w15:chartTrackingRefBased/>
  <w15:docId w15:val="{17CAABFB-60E7-4D28-B177-A5EDE2B0F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7B5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C7B5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B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B5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3C7B5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lid-translation">
    <w:name w:val="tlid-translation"/>
    <w:basedOn w:val="a0"/>
    <w:rsid w:val="003C7B5A"/>
  </w:style>
  <w:style w:type="character" w:styleId="a7">
    <w:name w:val="Placeholder Text"/>
    <w:basedOn w:val="a0"/>
    <w:uiPriority w:val="99"/>
    <w:semiHidden/>
    <w:rsid w:val="003C7B5A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3C7B5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C7B5A"/>
    <w:rPr>
      <w:sz w:val="18"/>
      <w:szCs w:val="18"/>
    </w:rPr>
  </w:style>
  <w:style w:type="table" w:styleId="aa">
    <w:name w:val="Table Grid"/>
    <w:basedOn w:val="a1"/>
    <w:uiPriority w:val="59"/>
    <w:rsid w:val="003C7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Light Shading"/>
    <w:basedOn w:val="a1"/>
    <w:uiPriority w:val="60"/>
    <w:rsid w:val="003C7B5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Normal (Web)"/>
    <w:basedOn w:val="a"/>
    <w:uiPriority w:val="99"/>
    <w:unhideWhenUsed/>
    <w:rsid w:val="003C7B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浅色底纹1"/>
    <w:basedOn w:val="a1"/>
    <w:next w:val="ab"/>
    <w:uiPriority w:val="60"/>
    <w:rsid w:val="003C7B5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3C7B5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C7B5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C7B5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C7B5A"/>
    <w:rPr>
      <w:rFonts w:ascii="Calibri" w:hAnsi="Calibri" w:cs="Calibri"/>
      <w:noProof/>
      <w:sz w:val="20"/>
    </w:rPr>
  </w:style>
  <w:style w:type="character" w:styleId="ad">
    <w:name w:val="Hyperlink"/>
    <w:basedOn w:val="a0"/>
    <w:uiPriority w:val="99"/>
    <w:unhideWhenUsed/>
    <w:rsid w:val="003C7B5A"/>
    <w:rPr>
      <w:color w:val="0000FF" w:themeColor="hyperlink"/>
      <w:u w:val="single"/>
    </w:rPr>
  </w:style>
  <w:style w:type="character" w:styleId="ae">
    <w:name w:val="line number"/>
    <w:basedOn w:val="a0"/>
    <w:uiPriority w:val="99"/>
    <w:semiHidden/>
    <w:unhideWhenUsed/>
    <w:rsid w:val="003C7B5A"/>
  </w:style>
  <w:style w:type="character" w:styleId="af">
    <w:name w:val="Unresolved Mention"/>
    <w:basedOn w:val="a0"/>
    <w:uiPriority w:val="99"/>
    <w:semiHidden/>
    <w:unhideWhenUsed/>
    <w:rsid w:val="003C7B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xi</dc:creator>
  <cp:keywords/>
  <dc:description/>
  <cp:lastModifiedBy>Xu Yaxi</cp:lastModifiedBy>
  <cp:revision>2</cp:revision>
  <dcterms:created xsi:type="dcterms:W3CDTF">2022-10-16T08:58:00Z</dcterms:created>
  <dcterms:modified xsi:type="dcterms:W3CDTF">2022-10-16T08:58:00Z</dcterms:modified>
</cp:coreProperties>
</file>